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6DDD6F27" w14:textId="47C1A7B0" w:rsidR="00385565" w:rsidRPr="000B7553" w:rsidRDefault="000B7553" w:rsidP="000B7553">
      <w:pPr>
        <w:pStyle w:val="Title"/>
        <w:jc w:val="left"/>
        <w:rPr>
          <w:rFonts w:ascii="Times New Roman" w:hAnsi="Times New Roman" w:cs="Times New Roman"/>
          <w:sz w:val="21"/>
          <w:szCs w:val="21"/>
        </w:rPr>
      </w:pPr>
      <w:bookmarkStart w:id="0" w:name="_Toc160116041"/>
      <w:bookmarkStart w:id="1" w:name="_Toc166328119"/>
      <w:bookmarkStart w:id="2" w:name="_Toc166501309"/>
      <w:bookmarkStart w:id="3" w:name="_Toc339890239"/>
      <w:bookmarkStart w:id="4" w:name="_GoBack"/>
      <w:bookmarkEnd w:id="4"/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385565" w:rsidRPr="000B7553">
        <w:rPr>
          <w:rFonts w:ascii="Times New Roman" w:hAnsi="Times New Roman" w:cs="Times New Roman"/>
          <w:sz w:val="21"/>
          <w:szCs w:val="21"/>
        </w:rPr>
        <w:t>1</w:t>
      </w:r>
      <w:r w:rsidR="00BA27D4" w:rsidRPr="00BA27D4">
        <w:rPr>
          <w:rFonts w:ascii="Times New Roman" w:hAnsi="Times New Roman" w:cs="Times New Roman"/>
          <w:sz w:val="21"/>
          <w:szCs w:val="21"/>
        </w:rPr>
        <w:t xml:space="preserve"> </w:t>
      </w:r>
      <w:r w:rsidR="00BA27D4" w:rsidRPr="000B7553">
        <w:rPr>
          <w:rFonts w:ascii="Times New Roman" w:hAnsi="Times New Roman" w:cs="Times New Roman"/>
          <w:sz w:val="21"/>
          <w:szCs w:val="21"/>
        </w:rPr>
        <w:t>Table</w:t>
      </w:r>
      <w:r w:rsidR="00385565" w:rsidRPr="000B7553">
        <w:rPr>
          <w:rFonts w:ascii="Times New Roman" w:hAnsi="Times New Roman" w:cs="Times New Roman"/>
          <w:sz w:val="21"/>
          <w:szCs w:val="21"/>
        </w:rPr>
        <w:t>. Summary of Adverse Events</w:t>
      </w:r>
      <w:bookmarkEnd w:id="0"/>
      <w:bookmarkEnd w:id="1"/>
      <w:bookmarkEnd w:id="2"/>
    </w:p>
    <w:tbl>
      <w:tblPr>
        <w:tblpPr w:leftFromText="180" w:rightFromText="180" w:vertAnchor="text" w:tblpY="1"/>
        <w:tblOverlap w:val="never"/>
        <w:tblW w:w="11483" w:type="dxa"/>
        <w:tblCellSpacing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2410"/>
        <w:gridCol w:w="2410"/>
        <w:gridCol w:w="2410"/>
      </w:tblGrid>
      <w:tr w:rsidR="00385565" w:rsidRPr="00C97418" w14:paraId="2B9E01E9" w14:textId="77777777" w:rsidTr="00005504">
        <w:trPr>
          <w:trHeight w:val="335"/>
          <w:tblCellSpacing w:w="15" w:type="dxa"/>
        </w:trPr>
        <w:tc>
          <w:tcPr>
            <w:tcW w:w="4208" w:type="dxa"/>
            <w:shd w:val="clear" w:color="auto" w:fill="auto"/>
            <w:vAlign w:val="center"/>
          </w:tcPr>
          <w:p w14:paraId="62FE0CCC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380" w:type="dxa"/>
            <w:vAlign w:val="center"/>
          </w:tcPr>
          <w:p w14:paraId="473DE206" w14:textId="77777777" w:rsidR="00385565" w:rsidRPr="00C97418" w:rsidRDefault="00385565" w:rsidP="00005504">
            <w:pPr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 (n=448)</w:t>
            </w:r>
          </w:p>
        </w:tc>
        <w:tc>
          <w:tcPr>
            <w:tcW w:w="2380" w:type="dxa"/>
            <w:vAlign w:val="center"/>
          </w:tcPr>
          <w:p w14:paraId="2C14D9F2" w14:textId="77777777" w:rsidR="00385565" w:rsidRPr="00C97418" w:rsidRDefault="00385565" w:rsidP="00005504">
            <w:pPr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 (n=454)</w:t>
            </w:r>
          </w:p>
        </w:tc>
        <w:tc>
          <w:tcPr>
            <w:tcW w:w="2365" w:type="dxa"/>
            <w:vAlign w:val="center"/>
          </w:tcPr>
          <w:p w14:paraId="36F9E39E" w14:textId="4141EFA3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-value</w:t>
            </w:r>
            <w:r w:rsidR="000B3C87"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385565" w:rsidRPr="00C97418" w14:paraId="6B5DEDE4" w14:textId="77777777" w:rsidTr="00005504">
        <w:trPr>
          <w:trHeight w:val="323"/>
          <w:tblCellSpacing w:w="15" w:type="dxa"/>
        </w:trPr>
        <w:tc>
          <w:tcPr>
            <w:tcW w:w="42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7BC157E" w14:textId="77777777" w:rsidR="00385565" w:rsidRPr="00C97418" w:rsidRDefault="00385565" w:rsidP="0000550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Cs/>
                <w:sz w:val="21"/>
                <w:szCs w:val="21"/>
              </w:rPr>
              <w:t>Adverse events</w:t>
            </w:r>
          </w:p>
        </w:tc>
        <w:tc>
          <w:tcPr>
            <w:tcW w:w="2380" w:type="dxa"/>
            <w:tcBorders>
              <w:top w:val="single" w:sz="8" w:space="0" w:color="auto"/>
              <w:bottom w:val="nil"/>
            </w:tcBorders>
            <w:vAlign w:val="center"/>
          </w:tcPr>
          <w:p w14:paraId="35917869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5 (3.4)</w:t>
            </w:r>
          </w:p>
        </w:tc>
        <w:tc>
          <w:tcPr>
            <w:tcW w:w="2380" w:type="dxa"/>
            <w:tcBorders>
              <w:top w:val="single" w:sz="8" w:space="0" w:color="auto"/>
              <w:bottom w:val="nil"/>
            </w:tcBorders>
            <w:vAlign w:val="center"/>
          </w:tcPr>
          <w:p w14:paraId="28C534BB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 (3.1)</w:t>
            </w:r>
          </w:p>
        </w:tc>
        <w:tc>
          <w:tcPr>
            <w:tcW w:w="2365" w:type="dxa"/>
            <w:tcBorders>
              <w:top w:val="single" w:sz="8" w:space="0" w:color="auto"/>
              <w:bottom w:val="nil"/>
            </w:tcBorders>
            <w:vAlign w:val="center"/>
          </w:tcPr>
          <w:p w14:paraId="3084A295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22</w:t>
            </w:r>
          </w:p>
        </w:tc>
      </w:tr>
      <w:tr w:rsidR="00385565" w:rsidRPr="00C97418" w14:paraId="4F6EE24E" w14:textId="77777777" w:rsidTr="00005504">
        <w:trPr>
          <w:trHeight w:val="335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C33C6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Nausea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0DAF4CA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AEDDCA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0.4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3235A7B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081E2546" w14:textId="77777777" w:rsidTr="00005504">
        <w:trPr>
          <w:trHeight w:val="335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C9C3B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Endometrial cavity fluid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F3271BA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0.7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D41D4CB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0.4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618D630F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014C8F65" w14:textId="77777777" w:rsidTr="00005504">
        <w:trPr>
          <w:trHeight w:val="335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9459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elvic fluid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DAFCA5D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1.1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BF315D1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0.9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3798F06E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398FF0DE" w14:textId="77777777" w:rsidTr="00005504">
        <w:trPr>
          <w:trHeight w:val="335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5CA97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Upset stomach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1D9E5D6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1.1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F53262C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23EC414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10E9F6CA" w14:textId="77777777" w:rsidTr="00005504">
        <w:trPr>
          <w:trHeight w:val="335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84C76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Allergy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93A4693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BB24AF9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0.4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71F2F69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291422A8" w14:textId="77777777" w:rsidTr="00005504">
        <w:trPr>
          <w:trHeight w:val="389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D5C40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Dizziness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7B8FE48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EFFF3E3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0.2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7C3C1C3C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85565" w:rsidRPr="00C97418" w14:paraId="0F5A118C" w14:textId="77777777" w:rsidTr="00005504">
        <w:trPr>
          <w:trHeight w:val="389"/>
          <w:tblCellSpacing w:w="15" w:type="dxa"/>
        </w:trPr>
        <w:tc>
          <w:tcPr>
            <w:tcW w:w="4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2606D" w14:textId="77777777" w:rsidR="00385565" w:rsidRPr="00C97418" w:rsidRDefault="00385565" w:rsidP="00A60C58">
            <w:pPr>
              <w:ind w:firstLineChars="100" w:firstLine="210"/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aginal bleeding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8B9DD76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0.4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D71C39F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0.7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14:paraId="006A76BE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D5FD605" w14:textId="065F10D0" w:rsidR="00385565" w:rsidRPr="00C97418" w:rsidRDefault="00385565" w:rsidP="00385565">
      <w:pPr>
        <w:rPr>
          <w:rFonts w:ascii="Times New Roman" w:hAnsi="Times New Roman"/>
          <w:b/>
          <w:bCs/>
          <w:color w:val="231F20"/>
          <w:sz w:val="21"/>
          <w:szCs w:val="21"/>
        </w:rPr>
      </w:pPr>
      <w:r w:rsidRPr="00C97418">
        <w:rPr>
          <w:rFonts w:ascii="Times New Roman" w:hAnsi="Times New Roman"/>
          <w:sz w:val="21"/>
          <w:szCs w:val="21"/>
        </w:rPr>
        <w:br w:type="textWrapping" w:clear="all"/>
        <w:t>NC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natural cycle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>;</w:t>
      </w:r>
      <w:r w:rsidRPr="00C97418">
        <w:rPr>
          <w:rFonts w:ascii="Times New Roman" w:hAnsi="Times New Roman"/>
          <w:sz w:val="21"/>
          <w:szCs w:val="21"/>
        </w:rPr>
        <w:t xml:space="preserve"> HRT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hormone replacement treatment.</w:t>
      </w:r>
    </w:p>
    <w:p w14:paraId="5A621F4F" w14:textId="00A3EA78" w:rsidR="00385565" w:rsidRDefault="00385565" w:rsidP="00385565">
      <w:pPr>
        <w:rPr>
          <w:rFonts w:ascii="Times New Roman" w:eastAsiaTheme="minorEastAsia" w:hAnsi="Times New Roman"/>
          <w:sz w:val="21"/>
          <w:szCs w:val="21"/>
          <w:lang w:eastAsia="zh-CN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color w:val="231F20"/>
          <w:sz w:val="21"/>
          <w:szCs w:val="21"/>
        </w:rPr>
        <w:t xml:space="preserve"> </w:t>
      </w:r>
      <w:r w:rsidRPr="00C97418">
        <w:rPr>
          <w:rFonts w:ascii="Times New Roman" w:hAnsi="Times New Roman"/>
          <w:sz w:val="21"/>
          <w:szCs w:val="21"/>
        </w:rPr>
        <w:t>Data are presented as n (%).</w:t>
      </w:r>
    </w:p>
    <w:bookmarkEnd w:id="3"/>
    <w:p w14:paraId="1DD9804A" w14:textId="4DEBCAFD" w:rsidR="00BC0268" w:rsidRDefault="00BC0268" w:rsidP="005709EF">
      <w:pPr>
        <w:spacing w:before="240" w:after="60"/>
        <w:jc w:val="left"/>
        <w:outlineLvl w:val="0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4307B" w14:textId="77777777" w:rsidR="00680447" w:rsidRDefault="00680447">
      <w:pPr>
        <w:spacing w:line="240" w:lineRule="auto"/>
      </w:pPr>
      <w:r>
        <w:separator/>
      </w:r>
    </w:p>
  </w:endnote>
  <w:endnote w:type="continuationSeparator" w:id="0">
    <w:p w14:paraId="32CBADFC" w14:textId="77777777" w:rsidR="00680447" w:rsidRDefault="006804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55EFDD81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5709EF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D10A8" w14:textId="77777777" w:rsidR="00680447" w:rsidRDefault="00680447">
      <w:pPr>
        <w:spacing w:line="240" w:lineRule="auto"/>
      </w:pPr>
      <w:r>
        <w:separator/>
      </w:r>
    </w:p>
  </w:footnote>
  <w:footnote w:type="continuationSeparator" w:id="0">
    <w:p w14:paraId="11C65E2E" w14:textId="77777777" w:rsidR="00680447" w:rsidRDefault="006804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645EE"/>
    <w:rsid w:val="00064BC6"/>
    <w:rsid w:val="00064C93"/>
    <w:rsid w:val="00065532"/>
    <w:rsid w:val="00066859"/>
    <w:rsid w:val="0007058A"/>
    <w:rsid w:val="00070831"/>
    <w:rsid w:val="00072026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6E26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9EF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0447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B4"/>
    <w:rsid w:val="006E0A8A"/>
    <w:rsid w:val="006E1EA3"/>
    <w:rsid w:val="006E60EE"/>
    <w:rsid w:val="006F23D9"/>
    <w:rsid w:val="006F2568"/>
    <w:rsid w:val="006F2728"/>
    <w:rsid w:val="006F4C8B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33271"/>
    <w:rsid w:val="008339D7"/>
    <w:rsid w:val="00833E1B"/>
    <w:rsid w:val="00833F90"/>
    <w:rsid w:val="0083452F"/>
    <w:rsid w:val="0083546B"/>
    <w:rsid w:val="00840EC4"/>
    <w:rsid w:val="00845011"/>
    <w:rsid w:val="00851B8A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159E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7A48"/>
    <w:rsid w:val="00A8139A"/>
    <w:rsid w:val="00A81F39"/>
    <w:rsid w:val="00A826D7"/>
    <w:rsid w:val="00A87CCD"/>
    <w:rsid w:val="00A90E98"/>
    <w:rsid w:val="00A934C7"/>
    <w:rsid w:val="00A94CE7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90B"/>
    <w:rsid w:val="00B26F08"/>
    <w:rsid w:val="00B27047"/>
    <w:rsid w:val="00B3001A"/>
    <w:rsid w:val="00B328E0"/>
    <w:rsid w:val="00B33C38"/>
    <w:rsid w:val="00B36896"/>
    <w:rsid w:val="00B414CF"/>
    <w:rsid w:val="00B41C0D"/>
    <w:rsid w:val="00B46DA2"/>
    <w:rsid w:val="00B47626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3D2A"/>
    <w:rsid w:val="00B942B2"/>
    <w:rsid w:val="00B94B6F"/>
    <w:rsid w:val="00BA1EED"/>
    <w:rsid w:val="00BA21F0"/>
    <w:rsid w:val="00BA2252"/>
    <w:rsid w:val="00BA27D4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665D"/>
    <w:rsid w:val="00C371A8"/>
    <w:rsid w:val="00C41DD1"/>
    <w:rsid w:val="00C421E5"/>
    <w:rsid w:val="00C43646"/>
    <w:rsid w:val="00C4447F"/>
    <w:rsid w:val="00C46157"/>
    <w:rsid w:val="00C47C65"/>
    <w:rsid w:val="00C527CD"/>
    <w:rsid w:val="00C53C37"/>
    <w:rsid w:val="00C55DC9"/>
    <w:rsid w:val="00C56E50"/>
    <w:rsid w:val="00C60053"/>
    <w:rsid w:val="00C60F7A"/>
    <w:rsid w:val="00C6607A"/>
    <w:rsid w:val="00C66209"/>
    <w:rsid w:val="00C74E62"/>
    <w:rsid w:val="00C75406"/>
    <w:rsid w:val="00C75E43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D37"/>
    <w:rsid w:val="00D0560E"/>
    <w:rsid w:val="00D05D94"/>
    <w:rsid w:val="00D05DBA"/>
    <w:rsid w:val="00D06523"/>
    <w:rsid w:val="00D10008"/>
    <w:rsid w:val="00D11BBC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481"/>
    <w:rsid w:val="00E56F59"/>
    <w:rsid w:val="00E57F2E"/>
    <w:rsid w:val="00E6116B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33C3"/>
    <w:rsid w:val="00F25BFC"/>
    <w:rsid w:val="00F26637"/>
    <w:rsid w:val="00F2733B"/>
    <w:rsid w:val="00F27636"/>
    <w:rsid w:val="00F301F7"/>
    <w:rsid w:val="00F31C60"/>
    <w:rsid w:val="00F32C79"/>
    <w:rsid w:val="00F32FE7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E20CBD-AEA7-4C1A-8549-049180E23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